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ED29" w14:textId="4E662D0E" w:rsidR="009877C1" w:rsidRPr="009877C1" w:rsidRDefault="009877C1" w:rsidP="009877C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877C1">
        <w:rPr>
          <w:rFonts w:ascii="Times New Roman" w:hAnsi="Times New Roman" w:cs="Times New Roman"/>
          <w:b/>
          <w:bCs/>
          <w:sz w:val="28"/>
          <w:szCs w:val="28"/>
        </w:rPr>
        <w:t xml:space="preserve">Contents of </w:t>
      </w:r>
      <w:r w:rsidR="00807F4D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57BA8746" w14:textId="77777777" w:rsidR="00487902" w:rsidRDefault="009877C1" w:rsidP="00487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6621020"/>
      <w:r w:rsidRPr="00BD157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D157C">
        <w:rPr>
          <w:rFonts w:ascii="Times New Roman" w:hAnsi="Times New Roman" w:cs="Times New Roman"/>
          <w:sz w:val="24"/>
          <w:szCs w:val="24"/>
        </w:rPr>
        <w:t xml:space="preserve">: </w:t>
      </w:r>
      <w:r w:rsidR="00487902" w:rsidRPr="00487902">
        <w:rPr>
          <w:rFonts w:ascii="Times New Roman" w:hAnsi="Times New Roman" w:cs="Times New Roman"/>
          <w:sz w:val="24"/>
          <w:szCs w:val="24"/>
        </w:rPr>
        <w:t>Number of subjects in separated groups in adjusted joint analyses</w:t>
      </w:r>
    </w:p>
    <w:p w14:paraId="60984CC4" w14:textId="5CB2D95A" w:rsidR="00487902" w:rsidRDefault="009877C1" w:rsidP="0048790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9621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9621A">
        <w:rPr>
          <w:rFonts w:ascii="Times New Roman" w:hAnsi="Times New Roman" w:cs="Times New Roman"/>
          <w:sz w:val="24"/>
          <w:szCs w:val="24"/>
        </w:rPr>
        <w:t xml:space="preserve">: </w:t>
      </w:r>
      <w:r w:rsidR="00487902">
        <w:rPr>
          <w:rFonts w:ascii="Times New Roman" w:hAnsi="Times New Roman" w:cs="Times New Roman"/>
          <w:sz w:val="24"/>
          <w:szCs w:val="28"/>
        </w:rPr>
        <w:t>Demographic</w:t>
      </w:r>
      <w:r w:rsidR="00487902" w:rsidRPr="008F1BC9">
        <w:rPr>
          <w:rFonts w:ascii="Times New Roman" w:hAnsi="Times New Roman" w:cs="Times New Roman"/>
          <w:sz w:val="24"/>
          <w:szCs w:val="28"/>
        </w:rPr>
        <w:t xml:space="preserve"> characteristics</w:t>
      </w:r>
      <w:r w:rsidR="00487902">
        <w:rPr>
          <w:rFonts w:ascii="Times New Roman" w:hAnsi="Times New Roman" w:cs="Times New Roman"/>
          <w:sz w:val="24"/>
          <w:szCs w:val="28"/>
        </w:rPr>
        <w:t xml:space="preserve"> of the included and excluded mother-newborn pairs</w:t>
      </w:r>
    </w:p>
    <w:p w14:paraId="38998E1B" w14:textId="01B8BED5" w:rsidR="00EA3D4F" w:rsidRPr="00EA3D4F" w:rsidRDefault="00D80543" w:rsidP="00D805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5CE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625CED">
        <w:rPr>
          <w:rFonts w:ascii="Times New Roman" w:hAnsi="Times New Roman" w:cs="Times New Roman"/>
          <w:sz w:val="24"/>
          <w:szCs w:val="24"/>
        </w:rPr>
        <w:t xml:space="preserve">: Association between </w:t>
      </w:r>
      <w:r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625CED">
        <w:rPr>
          <w:rFonts w:ascii="Times New Roman" w:hAnsi="Times New Roman" w:cs="Times New Roman"/>
          <w:sz w:val="24"/>
          <w:szCs w:val="24"/>
        </w:rPr>
        <w:t>pre-pregnancy BMI and anogenital distance (AGD) in newborns</w:t>
      </w:r>
    </w:p>
    <w:p w14:paraId="51396582" w14:textId="01375060" w:rsidR="00EA3D4F" w:rsidRPr="0039621A" w:rsidRDefault="009877C1" w:rsidP="00487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621A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9621A">
        <w:rPr>
          <w:rFonts w:ascii="Times New Roman" w:hAnsi="Times New Roman" w:cs="Times New Roman"/>
          <w:sz w:val="24"/>
          <w:szCs w:val="24"/>
        </w:rPr>
        <w:t>: Diagram of anatomical anogenital distance measurements in both boys and girls (adapted from (25))</w:t>
      </w:r>
    </w:p>
    <w:p w14:paraId="73292486" w14:textId="6ACE66ED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bookmarkStart w:id="1" w:name="_Hlk37348913"/>
      <w:bookmarkEnd w:id="0"/>
    </w:p>
    <w:p w14:paraId="05B31BC9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303DE1BB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5D0AC21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C72557A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20DC8C39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30904BB3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9145D77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042D8A51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E57B633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40F72933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0E9D7E70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14F38D0C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0DABC3C0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2AD55CE3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39900F00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15EBFDE4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25A6D02C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35FCED57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3DB5085A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6EEC3AA7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614213ED" w14:textId="77777777" w:rsidR="0018716B" w:rsidRDefault="0018716B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1DD9C40A" w14:textId="77777777" w:rsidR="000301E7" w:rsidRDefault="000301E7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EF89221" w14:textId="77777777" w:rsidR="000301E7" w:rsidRDefault="000301E7" w:rsidP="009877C1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734072F0" w14:textId="464277BE" w:rsidR="009877C1" w:rsidRDefault="009877C1" w:rsidP="009877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26139">
        <w:rPr>
          <w:rFonts w:ascii="Times New Roman" w:hAnsi="Times New Roman" w:cs="Times New Roman"/>
          <w:sz w:val="24"/>
          <w:szCs w:val="28"/>
        </w:rPr>
        <w:lastRenderedPageBreak/>
        <w:t>Table S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526139">
        <w:rPr>
          <w:rFonts w:ascii="Times New Roman" w:hAnsi="Times New Roman" w:cs="Times New Roman"/>
          <w:sz w:val="24"/>
          <w:szCs w:val="28"/>
        </w:rPr>
        <w:t xml:space="preserve">: </w:t>
      </w:r>
      <w:bookmarkStart w:id="2" w:name="_Hlk47565696"/>
      <w:r w:rsidRPr="00526139">
        <w:rPr>
          <w:rFonts w:ascii="Times New Roman" w:hAnsi="Times New Roman" w:cs="Times New Roman"/>
          <w:sz w:val="24"/>
          <w:szCs w:val="28"/>
        </w:rPr>
        <w:t xml:space="preserve">Number of </w:t>
      </w:r>
      <w:r>
        <w:rPr>
          <w:rFonts w:ascii="Times New Roman" w:hAnsi="Times New Roman" w:cs="Times New Roman"/>
          <w:sz w:val="24"/>
          <w:szCs w:val="28"/>
        </w:rPr>
        <w:t>subjects</w:t>
      </w:r>
      <w:r w:rsidRPr="00526139">
        <w:rPr>
          <w:rFonts w:ascii="Times New Roman" w:hAnsi="Times New Roman" w:cs="Times New Roman"/>
          <w:sz w:val="24"/>
          <w:szCs w:val="28"/>
        </w:rPr>
        <w:t xml:space="preserve"> in</w:t>
      </w:r>
      <w:r>
        <w:rPr>
          <w:rFonts w:ascii="Times New Roman" w:hAnsi="Times New Roman" w:cs="Times New Roman"/>
          <w:sz w:val="24"/>
          <w:szCs w:val="28"/>
        </w:rPr>
        <w:t xml:space="preserve"> separated </w:t>
      </w:r>
      <w:r w:rsidRPr="00526139">
        <w:rPr>
          <w:rFonts w:ascii="Times New Roman" w:hAnsi="Times New Roman" w:cs="Times New Roman"/>
          <w:sz w:val="24"/>
          <w:szCs w:val="28"/>
        </w:rPr>
        <w:t>group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26139">
        <w:rPr>
          <w:rFonts w:ascii="Times New Roman" w:hAnsi="Times New Roman" w:cs="Times New Roman"/>
          <w:sz w:val="24"/>
          <w:szCs w:val="28"/>
        </w:rPr>
        <w:t xml:space="preserve"> in adjusted </w:t>
      </w:r>
      <w:r w:rsidRPr="008D24D5">
        <w:rPr>
          <w:rFonts w:ascii="Times New Roman" w:hAnsi="Times New Roman" w:cs="Times New Roman"/>
          <w:sz w:val="24"/>
          <w:szCs w:val="24"/>
        </w:rPr>
        <w:t>joint analyses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674"/>
        <w:gridCol w:w="1094"/>
        <w:gridCol w:w="1293"/>
        <w:gridCol w:w="1240"/>
        <w:gridCol w:w="2240"/>
      </w:tblGrid>
      <w:tr w:rsidR="009877C1" w:rsidRPr="00097CF2" w14:paraId="4809311F" w14:textId="77777777" w:rsidTr="00A77AB9">
        <w:trPr>
          <w:trHeight w:val="276"/>
        </w:trPr>
        <w:tc>
          <w:tcPr>
            <w:tcW w:w="7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C26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_Hlk36845548"/>
            <w:bookmarkEnd w:id="1"/>
            <w:bookmarkEnd w:id="2"/>
            <w:r w:rsidRPr="00396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9877C1" w:rsidRPr="00097CF2" w14:paraId="6E0F711E" w14:textId="77777777" w:rsidTr="00A77AB9">
        <w:trPr>
          <w:trHeight w:val="360"/>
        </w:trPr>
        <w:tc>
          <w:tcPr>
            <w:tcW w:w="7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AB8" w14:textId="77777777" w:rsidR="009877C1" w:rsidRPr="0039621A" w:rsidRDefault="009877C1" w:rsidP="00A77A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ys</w:t>
            </w:r>
          </w:p>
        </w:tc>
      </w:tr>
      <w:tr w:rsidR="009877C1" w:rsidRPr="00097CF2" w14:paraId="60BE9830" w14:textId="77777777" w:rsidTr="00A77AB9">
        <w:trPr>
          <w:trHeight w:val="36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8A7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213</w:t>
            </w:r>
          </w:p>
        </w:tc>
        <w:tc>
          <w:tcPr>
            <w:tcW w:w="58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925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pregnancy BMI</w:t>
            </w:r>
          </w:p>
        </w:tc>
      </w:tr>
      <w:tr w:rsidR="009877C1" w:rsidRPr="00097CF2" w14:paraId="699A9CE3" w14:textId="77777777" w:rsidTr="00A77AB9">
        <w:trPr>
          <w:trHeight w:val="36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8AD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C326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2BF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2A9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F1A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verweight or Obesity </w:t>
            </w:r>
          </w:p>
        </w:tc>
      </w:tr>
      <w:tr w:rsidR="009877C1" w:rsidRPr="00097CF2" w14:paraId="012B7689" w14:textId="77777777" w:rsidTr="00A77AB9">
        <w:trPr>
          <w:trHeight w:val="276"/>
        </w:trPr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A580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stational Weight Ga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50F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dequat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080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 (4.2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898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7.8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737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 (3.76%)</w:t>
            </w:r>
          </w:p>
        </w:tc>
      </w:tr>
      <w:tr w:rsidR="009877C1" w:rsidRPr="00097CF2" w14:paraId="06A74EBF" w14:textId="77777777" w:rsidTr="00A77AB9">
        <w:trPr>
          <w:trHeight w:val="276"/>
        </w:trPr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192B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77B0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40F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8.9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DA8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8.1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9B1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.76%)</w:t>
            </w:r>
          </w:p>
        </w:tc>
      </w:tr>
      <w:tr w:rsidR="009877C1" w:rsidRPr="00097CF2" w14:paraId="3D3758A0" w14:textId="77777777" w:rsidTr="00A77AB9">
        <w:trPr>
          <w:trHeight w:val="276"/>
        </w:trPr>
        <w:tc>
          <w:tcPr>
            <w:tcW w:w="1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A5A4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5D86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essiv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8218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 (4.6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B733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7.3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941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 (11.27%)</w:t>
            </w:r>
          </w:p>
        </w:tc>
      </w:tr>
      <w:tr w:rsidR="009877C1" w:rsidRPr="00097CF2" w14:paraId="03CC2ED8" w14:textId="77777777" w:rsidTr="00A77AB9">
        <w:trPr>
          <w:trHeight w:val="300"/>
        </w:trPr>
        <w:tc>
          <w:tcPr>
            <w:tcW w:w="7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F30" w14:textId="77777777" w:rsidR="009877C1" w:rsidRPr="0039621A" w:rsidRDefault="009877C1" w:rsidP="00A77AB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</w:t>
            </w:r>
          </w:p>
        </w:tc>
      </w:tr>
      <w:tr w:rsidR="009877C1" w:rsidRPr="00097CF2" w14:paraId="7AEE6137" w14:textId="77777777" w:rsidTr="00A77AB9">
        <w:trPr>
          <w:trHeight w:val="27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61B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200</w:t>
            </w:r>
          </w:p>
        </w:tc>
        <w:tc>
          <w:tcPr>
            <w:tcW w:w="58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825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-pregnancy BMI</w:t>
            </w:r>
          </w:p>
        </w:tc>
      </w:tr>
      <w:tr w:rsidR="009877C1" w:rsidRPr="00097CF2" w14:paraId="2AE232C8" w14:textId="77777777" w:rsidTr="00A77AB9">
        <w:trPr>
          <w:trHeight w:val="288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9A7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A15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0D3B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5F6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CED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verweight or Obesity </w:t>
            </w:r>
          </w:p>
        </w:tc>
      </w:tr>
      <w:tr w:rsidR="009877C1" w:rsidRPr="00097CF2" w14:paraId="633CB2E8" w14:textId="77777777" w:rsidTr="00A77AB9">
        <w:trPr>
          <w:trHeight w:val="276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2DE99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stational Weight Ga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969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dequat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537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 (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12D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16.5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DF26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 (5.50%)</w:t>
            </w:r>
          </w:p>
        </w:tc>
      </w:tr>
      <w:tr w:rsidR="009877C1" w:rsidRPr="00097CF2" w14:paraId="23FD9406" w14:textId="77777777" w:rsidTr="00A77AB9">
        <w:trPr>
          <w:trHeight w:val="276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6319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7061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8DB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534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30.0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5D8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.50%)</w:t>
            </w:r>
          </w:p>
        </w:tc>
      </w:tr>
      <w:tr w:rsidR="009877C1" w:rsidRPr="00097CF2" w14:paraId="4A947CEF" w14:textId="77777777" w:rsidTr="00A77AB9">
        <w:trPr>
          <w:trHeight w:val="276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47B07" w14:textId="77777777" w:rsidR="009877C1" w:rsidRPr="0039621A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9502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ess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42EC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 (2.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1F5D" w14:textId="77777777" w:rsidR="009877C1" w:rsidRPr="0039621A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2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9.00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2580" w14:textId="77777777" w:rsidR="009877C1" w:rsidRPr="008D24D5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24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 (8.50%)</w:t>
            </w:r>
          </w:p>
        </w:tc>
      </w:tr>
      <w:bookmarkEnd w:id="3"/>
    </w:tbl>
    <w:p w14:paraId="6E87AB37" w14:textId="77777777" w:rsidR="009877C1" w:rsidRDefault="009877C1" w:rsidP="009877C1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6B690FA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73E284D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167CA2F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8459522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3C6295C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2471EB6" w14:textId="7242242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E71F044" w14:textId="241B4389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4FAA8B9" w14:textId="5F27A5C2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F0EFA8A" w14:textId="4CAE4BA9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5996FD4" w14:textId="7A640542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A2AAEBC" w14:textId="027E4295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0CD1144" w14:textId="161C2DF5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21BC8B9" w14:textId="0EF04E4E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3F8CBCC" w14:textId="6AAF1332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98046F2" w14:textId="292E8D54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9F09A11" w14:textId="1E53741E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29A52C8" w14:textId="756678C0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733637F" w14:textId="097CF8C0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A5F89BC" w14:textId="5E33BCAC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9341427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7F9F518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7CB5667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921FCA9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2ABD18B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D2F00FF" w14:textId="77777777" w:rsidR="0018716B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A19E7EF" w14:textId="1F4624A2" w:rsidR="009877C1" w:rsidRPr="008F1BC9" w:rsidRDefault="0018716B" w:rsidP="009877C1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T</w:t>
      </w:r>
      <w:r w:rsidR="009877C1" w:rsidRPr="008F1BC9">
        <w:rPr>
          <w:rFonts w:ascii="Times New Roman" w:hAnsi="Times New Roman" w:cs="Times New Roman"/>
          <w:sz w:val="24"/>
          <w:szCs w:val="28"/>
        </w:rPr>
        <w:t xml:space="preserve">able </w:t>
      </w:r>
      <w:r w:rsidR="009877C1">
        <w:rPr>
          <w:rFonts w:ascii="Times New Roman" w:hAnsi="Times New Roman" w:cs="Times New Roman"/>
          <w:sz w:val="24"/>
          <w:szCs w:val="28"/>
        </w:rPr>
        <w:t>S2</w:t>
      </w:r>
      <w:r w:rsidR="009877C1" w:rsidRPr="008F1BC9">
        <w:rPr>
          <w:rFonts w:ascii="Times New Roman" w:hAnsi="Times New Roman" w:cs="Times New Roman"/>
          <w:sz w:val="24"/>
          <w:szCs w:val="28"/>
        </w:rPr>
        <w:t xml:space="preserve">: </w:t>
      </w:r>
      <w:r w:rsidR="009877C1">
        <w:rPr>
          <w:rFonts w:ascii="Times New Roman" w:hAnsi="Times New Roman" w:cs="Times New Roman"/>
          <w:sz w:val="24"/>
          <w:szCs w:val="28"/>
        </w:rPr>
        <w:t>Demographic</w:t>
      </w:r>
      <w:r w:rsidR="009877C1" w:rsidRPr="008F1BC9">
        <w:rPr>
          <w:rFonts w:ascii="Times New Roman" w:hAnsi="Times New Roman" w:cs="Times New Roman"/>
          <w:sz w:val="24"/>
          <w:szCs w:val="28"/>
        </w:rPr>
        <w:t xml:space="preserve"> characteristics</w:t>
      </w:r>
      <w:r w:rsidR="009877C1">
        <w:rPr>
          <w:rFonts w:ascii="Times New Roman" w:hAnsi="Times New Roman" w:cs="Times New Roman"/>
          <w:sz w:val="24"/>
          <w:szCs w:val="28"/>
        </w:rPr>
        <w:t xml:space="preserve"> of the included and excluded mother-newborn pairs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2552"/>
        <w:gridCol w:w="2068"/>
        <w:gridCol w:w="2240"/>
      </w:tblGrid>
      <w:tr w:rsidR="009877C1" w:rsidRPr="006039AF" w14:paraId="6549B09C" w14:textId="77777777" w:rsidTr="00A77AB9">
        <w:trPr>
          <w:trHeight w:val="55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C07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5C16F" w14:textId="77777777" w:rsidR="009877C1" w:rsidRPr="00060871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luded mother-newborn pairs </w:t>
            </w: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ABA22" w14:textId="77777777" w:rsidR="009877C1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cluded mother-newborn pairs</w:t>
            </w:r>
          </w:p>
          <w:p w14:paraId="0903791B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9877C1" w:rsidRPr="006039AF" w14:paraId="1AC9BA8D" w14:textId="77777777" w:rsidTr="00A77AB9">
        <w:trPr>
          <w:trHeight w:val="276"/>
        </w:trPr>
        <w:tc>
          <w:tcPr>
            <w:tcW w:w="6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C87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ernal 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</w:tr>
      <w:tr w:rsidR="000B2ABF" w:rsidRPr="006039AF" w14:paraId="39752BCF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F17" w14:textId="50450048" w:rsidR="000B2ABF" w:rsidRPr="006039AF" w:rsidRDefault="000B2ABF" w:rsidP="000B2AB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A437" w14:textId="0228B515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33.0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A2B" w14:textId="6EB7A1D2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 (28.23%)</w:t>
            </w:r>
          </w:p>
        </w:tc>
      </w:tr>
      <w:tr w:rsidR="000B2ABF" w:rsidRPr="006039AF" w14:paraId="17837E7B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529" w14:textId="15C7E22A" w:rsidR="000B2ABF" w:rsidRPr="006039AF" w:rsidRDefault="000B2ABF" w:rsidP="000B2AB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B73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C23E" w14:textId="0F901350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 (31.5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107" w14:textId="25419F2F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 (36.36%)</w:t>
            </w:r>
          </w:p>
        </w:tc>
      </w:tr>
      <w:tr w:rsidR="000B2ABF" w:rsidRPr="006039AF" w14:paraId="570157C1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C5B" w14:textId="61848D9D" w:rsidR="000B2ABF" w:rsidRPr="006039AF" w:rsidRDefault="000B2ABF" w:rsidP="000B2ABF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1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3754" w14:textId="35399B13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 (35.4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3F2" w14:textId="7DFEF5F9" w:rsidR="000B2ABF" w:rsidRPr="006039AF" w:rsidRDefault="000B2ABF" w:rsidP="000B2A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35.41%)</w:t>
            </w:r>
          </w:p>
        </w:tc>
      </w:tr>
      <w:tr w:rsidR="009877C1" w:rsidRPr="006039AF" w14:paraId="49F8B376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3D5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A1B8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CE5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7C1" w:rsidRPr="006039AF" w14:paraId="0221A60C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2E3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352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.9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6FF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2.08%)</w:t>
            </w:r>
          </w:p>
        </w:tc>
      </w:tr>
      <w:tr w:rsidR="009877C1" w:rsidRPr="006039AF" w14:paraId="01B136DE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2EE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high schoo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D39F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 (30.4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F77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27.71%)</w:t>
            </w:r>
          </w:p>
        </w:tc>
      </w:tr>
      <w:tr w:rsidR="009877C1" w:rsidRPr="006039AF" w14:paraId="740B614B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5F0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003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23.6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9EC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 (20.32%)</w:t>
            </w:r>
          </w:p>
        </w:tc>
      </w:tr>
      <w:tr w:rsidR="009877C1" w:rsidRPr="006039AF" w14:paraId="239851B8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CED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27A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 (43.0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F30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49.88%)</w:t>
            </w:r>
          </w:p>
        </w:tc>
      </w:tr>
      <w:tr w:rsidR="009877C1" w:rsidRPr="006039AF" w14:paraId="4C8DF3E7" w14:textId="77777777" w:rsidTr="00A77AB9">
        <w:trPr>
          <w:trHeight w:val="276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E4C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ssive smoking</w:t>
            </w:r>
          </w:p>
        </w:tc>
      </w:tr>
      <w:tr w:rsidR="009877C1" w:rsidRPr="006039AF" w14:paraId="5383463D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AE4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533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51.2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F7B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40.20%)</w:t>
            </w:r>
          </w:p>
        </w:tc>
      </w:tr>
      <w:tr w:rsidR="009877C1" w:rsidRPr="006039AF" w14:paraId="13031EF1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2DB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D73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 (48.7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237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 (59.80%)</w:t>
            </w:r>
          </w:p>
        </w:tc>
      </w:tr>
      <w:tr w:rsidR="009877C1" w:rsidRPr="006039AF" w14:paraId="3BEA5807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78C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rity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84F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1AE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7C1" w:rsidRPr="006039AF" w14:paraId="220C575A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9E3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F09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 (31.8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062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 (28.99%)</w:t>
            </w:r>
          </w:p>
        </w:tc>
      </w:tr>
      <w:tr w:rsidR="009877C1" w:rsidRPr="006039AF" w14:paraId="2821220F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091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arou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F59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 (68.1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68C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 (71.01%)</w:t>
            </w:r>
          </w:p>
        </w:tc>
      </w:tr>
      <w:tr w:rsidR="009877C1" w:rsidRPr="006039AF" w14:paraId="038A2E02" w14:textId="77777777" w:rsidTr="00A77AB9">
        <w:trPr>
          <w:trHeight w:val="276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431" w14:textId="77777777" w:rsidR="009877C1" w:rsidRPr="006039AF" w:rsidRDefault="009877C1" w:rsidP="00A77A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ic acid intake</w:t>
            </w:r>
          </w:p>
        </w:tc>
      </w:tr>
      <w:tr w:rsidR="009877C1" w:rsidRPr="006039AF" w14:paraId="60DC2B77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AAA9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E7A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 (88.4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4C8A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 (89.86%)</w:t>
            </w:r>
          </w:p>
        </w:tc>
      </w:tr>
      <w:tr w:rsidR="009877C1" w:rsidRPr="006039AF" w14:paraId="344D0CD4" w14:textId="77777777" w:rsidTr="00A77AB9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4C45" w14:textId="77777777" w:rsidR="009877C1" w:rsidRPr="006039AF" w:rsidRDefault="009877C1" w:rsidP="00A77AB9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DD51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11.52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35C8" w14:textId="77777777" w:rsidR="009877C1" w:rsidRPr="006039AF" w:rsidRDefault="009877C1" w:rsidP="00A77A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9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0.14%)</w:t>
            </w:r>
          </w:p>
        </w:tc>
      </w:tr>
    </w:tbl>
    <w:p w14:paraId="0AF1EC52" w14:textId="77777777" w:rsidR="009877C1" w:rsidRDefault="009877C1" w:rsidP="009877C1"/>
    <w:p w14:paraId="7FA0BFC2" w14:textId="77777777" w:rsidR="0018716B" w:rsidRDefault="0018716B" w:rsidP="00D80543">
      <w:pPr>
        <w:spacing w:line="276" w:lineRule="auto"/>
      </w:pPr>
    </w:p>
    <w:p w14:paraId="1A127472" w14:textId="77777777" w:rsidR="0018716B" w:rsidRDefault="0018716B" w:rsidP="00D80543">
      <w:pPr>
        <w:spacing w:line="276" w:lineRule="auto"/>
      </w:pPr>
    </w:p>
    <w:p w14:paraId="05F9CB2F" w14:textId="77777777" w:rsidR="0018716B" w:rsidRDefault="0018716B" w:rsidP="00D80543">
      <w:pPr>
        <w:spacing w:line="276" w:lineRule="auto"/>
      </w:pPr>
    </w:p>
    <w:p w14:paraId="701140F0" w14:textId="77777777" w:rsidR="0018716B" w:rsidRDefault="0018716B" w:rsidP="00D80543">
      <w:pPr>
        <w:spacing w:line="276" w:lineRule="auto"/>
      </w:pPr>
    </w:p>
    <w:p w14:paraId="35A09F99" w14:textId="77777777" w:rsidR="0018716B" w:rsidRDefault="0018716B" w:rsidP="00D80543">
      <w:pPr>
        <w:spacing w:line="276" w:lineRule="auto"/>
      </w:pPr>
    </w:p>
    <w:p w14:paraId="15B65EF9" w14:textId="77777777" w:rsidR="0018716B" w:rsidRDefault="0018716B" w:rsidP="00D80543">
      <w:pPr>
        <w:spacing w:line="276" w:lineRule="auto"/>
      </w:pPr>
    </w:p>
    <w:p w14:paraId="3C1E3395" w14:textId="77777777" w:rsidR="0018716B" w:rsidRDefault="0018716B" w:rsidP="00D80543">
      <w:pPr>
        <w:spacing w:line="276" w:lineRule="auto"/>
      </w:pPr>
    </w:p>
    <w:p w14:paraId="38D4047F" w14:textId="77777777" w:rsidR="0018716B" w:rsidRDefault="0018716B" w:rsidP="00D80543">
      <w:pPr>
        <w:spacing w:line="276" w:lineRule="auto"/>
      </w:pPr>
    </w:p>
    <w:p w14:paraId="4FB84A99" w14:textId="77777777" w:rsidR="0018716B" w:rsidRDefault="0018716B" w:rsidP="00D80543">
      <w:pPr>
        <w:spacing w:line="276" w:lineRule="auto"/>
      </w:pPr>
    </w:p>
    <w:p w14:paraId="25C90594" w14:textId="77777777" w:rsidR="0018716B" w:rsidRDefault="0018716B" w:rsidP="00D80543">
      <w:pPr>
        <w:spacing w:line="276" w:lineRule="auto"/>
      </w:pPr>
    </w:p>
    <w:p w14:paraId="73713D66" w14:textId="77777777" w:rsidR="0018716B" w:rsidRDefault="0018716B" w:rsidP="00D80543">
      <w:pPr>
        <w:spacing w:line="276" w:lineRule="auto"/>
      </w:pPr>
    </w:p>
    <w:p w14:paraId="665374AC" w14:textId="77777777" w:rsidR="0018716B" w:rsidRDefault="0018716B" w:rsidP="00D80543">
      <w:pPr>
        <w:spacing w:line="276" w:lineRule="auto"/>
      </w:pPr>
    </w:p>
    <w:p w14:paraId="3755AFEF" w14:textId="77777777" w:rsidR="0018716B" w:rsidRDefault="0018716B" w:rsidP="00D80543">
      <w:pPr>
        <w:spacing w:line="276" w:lineRule="auto"/>
      </w:pPr>
    </w:p>
    <w:p w14:paraId="77BDB4A1" w14:textId="77777777" w:rsidR="0018716B" w:rsidRDefault="0018716B" w:rsidP="00D80543">
      <w:pPr>
        <w:spacing w:line="276" w:lineRule="auto"/>
      </w:pPr>
    </w:p>
    <w:p w14:paraId="56B91D60" w14:textId="77777777" w:rsidR="0018716B" w:rsidRDefault="0018716B" w:rsidP="00D80543">
      <w:pPr>
        <w:spacing w:line="276" w:lineRule="auto"/>
      </w:pPr>
    </w:p>
    <w:p w14:paraId="66F489C6" w14:textId="77777777" w:rsidR="0018716B" w:rsidRDefault="0018716B" w:rsidP="00D80543">
      <w:pPr>
        <w:spacing w:line="276" w:lineRule="auto"/>
      </w:pPr>
    </w:p>
    <w:p w14:paraId="474FE1D6" w14:textId="73C57B44" w:rsidR="00D80543" w:rsidRDefault="00D80543" w:rsidP="00D805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25CE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625CED">
        <w:rPr>
          <w:rFonts w:ascii="Times New Roman" w:hAnsi="Times New Roman" w:cs="Times New Roman"/>
          <w:sz w:val="24"/>
          <w:szCs w:val="24"/>
        </w:rPr>
        <w:t xml:space="preserve">: Association between </w:t>
      </w:r>
      <w:r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625CED">
        <w:rPr>
          <w:rFonts w:ascii="Times New Roman" w:hAnsi="Times New Roman" w:cs="Times New Roman"/>
          <w:sz w:val="24"/>
          <w:szCs w:val="24"/>
        </w:rPr>
        <w:t>pre-pregnancy BMI and anogenital distance (AGD) in newborns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08"/>
        <w:gridCol w:w="486"/>
        <w:gridCol w:w="2463"/>
        <w:gridCol w:w="2389"/>
      </w:tblGrid>
      <w:tr w:rsidR="00D80543" w:rsidRPr="00625CED" w14:paraId="7C2262AD" w14:textId="77777777" w:rsidTr="00462210">
        <w:trPr>
          <w:trHeight w:val="276"/>
        </w:trPr>
        <w:tc>
          <w:tcPr>
            <w:tcW w:w="7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F06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genital Distance (mm)</w:t>
            </w:r>
          </w:p>
        </w:tc>
      </w:tr>
      <w:tr w:rsidR="00D80543" w:rsidRPr="00625CED" w14:paraId="4F496C5B" w14:textId="77777777" w:rsidTr="00462210">
        <w:trPr>
          <w:trHeight w:val="276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7D75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E006" w14:textId="6FB9E5E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25196F" w:rsidRPr="0025196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41CF2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unadjusted β (95%CI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56CA" w14:textId="5FAC4AAE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β (95%</w:t>
            </w:r>
            <w:proofErr w:type="gramStart"/>
            <w:r w:rsidRPr="00625C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)</w:t>
            </w:r>
            <w:r w:rsidR="0025196F" w:rsidRPr="0025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gramEnd"/>
            <w:r w:rsidRPr="0025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25196F" w:rsidRPr="00251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D80543" w:rsidRPr="00625CED" w14:paraId="21CFA11E" w14:textId="77777777" w:rsidTr="00462210">
        <w:trPr>
          <w:trHeight w:val="27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CB54" w14:textId="77777777" w:rsidR="00D80543" w:rsidRPr="00625CED" w:rsidRDefault="00D80543" w:rsidP="00462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D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P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Ma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4169" w14:textId="77777777" w:rsidR="00D80543" w:rsidRPr="00625CED" w:rsidRDefault="00D80543" w:rsidP="004622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4890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(-0.09, 0.2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A0C" w14:textId="392F5C00" w:rsidR="00D80543" w:rsidRPr="00625CED" w:rsidRDefault="008E62CA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(-0.15, 0.31)</w:t>
            </w:r>
          </w:p>
        </w:tc>
      </w:tr>
      <w:tr w:rsidR="00D80543" w:rsidRPr="00625CED" w14:paraId="2B8749F5" w14:textId="77777777" w:rsidTr="00462210">
        <w:trPr>
          <w:trHeight w:val="27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BECF" w14:textId="77777777" w:rsidR="00D80543" w:rsidRPr="00625CED" w:rsidRDefault="00D80543" w:rsidP="00462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D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S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Ma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CE7" w14:textId="77777777" w:rsidR="00D80543" w:rsidRPr="00625CED" w:rsidRDefault="00D80543" w:rsidP="004622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54BB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0.01 (-0.18, 0.15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252" w14:textId="5B9A81C6" w:rsidR="00D80543" w:rsidRPr="00625CED" w:rsidRDefault="008E62CA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 (-0.37, 0.07)</w:t>
            </w:r>
          </w:p>
        </w:tc>
      </w:tr>
      <w:tr w:rsidR="00D80543" w:rsidRPr="00625CED" w14:paraId="51A427CF" w14:textId="77777777" w:rsidTr="00462210">
        <w:trPr>
          <w:trHeight w:val="27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1180" w14:textId="77777777" w:rsidR="00D80543" w:rsidRPr="00625CED" w:rsidRDefault="00D80543" w:rsidP="00462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D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C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Fema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18A4" w14:textId="77777777" w:rsidR="00D80543" w:rsidRPr="00625CED" w:rsidRDefault="00D80543" w:rsidP="004622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2DCF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(-0.18, 0.19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B71" w14:textId="517161CB" w:rsidR="00D80543" w:rsidRPr="00625CED" w:rsidRDefault="008E62CA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(-0.15, 0.34)</w:t>
            </w:r>
          </w:p>
        </w:tc>
      </w:tr>
      <w:tr w:rsidR="00D80543" w:rsidRPr="00625CED" w14:paraId="29C6E099" w14:textId="77777777" w:rsidTr="00462210">
        <w:trPr>
          <w:trHeight w:val="276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8107C" w14:textId="77777777" w:rsidR="00D80543" w:rsidRPr="00625CED" w:rsidRDefault="00D80543" w:rsidP="00462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D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F</w:t>
            </w: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Fema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282E" w14:textId="77777777" w:rsidR="00D80543" w:rsidRPr="00625CED" w:rsidRDefault="00D80543" w:rsidP="0046221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B6353" w14:textId="77777777" w:rsidR="00D80543" w:rsidRPr="00625CED" w:rsidRDefault="00D80543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25C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(-0.10, 0.15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E2F3C" w14:textId="05C192EC" w:rsidR="00D80543" w:rsidRPr="00625CED" w:rsidRDefault="008E62CA" w:rsidP="004622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(-0.03, 0.31)</w:t>
            </w:r>
          </w:p>
        </w:tc>
      </w:tr>
    </w:tbl>
    <w:p w14:paraId="7B7C2D94" w14:textId="10CB3B3D" w:rsidR="0025196F" w:rsidRDefault="0025196F" w:rsidP="00D805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44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A442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4" w:name="_Hlk106785901"/>
      <w:proofErr w:type="gramStart"/>
      <w:r w:rsidRPr="0025196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5196F">
        <w:rPr>
          <w:rFonts w:ascii="Times New Roman" w:hAnsi="Times New Roman" w:cs="Times New Roman"/>
          <w:sz w:val="24"/>
          <w:szCs w:val="24"/>
        </w:rPr>
        <w:t xml:space="preserve"> larger sample size in the unadjusted analysis was due to less missing information by only pre-pregnancy BMI and outcomes.</w:t>
      </w:r>
      <w:bookmarkEnd w:id="4"/>
    </w:p>
    <w:p w14:paraId="4DA31237" w14:textId="49B5AFF3" w:rsidR="00D80543" w:rsidRPr="00625CED" w:rsidRDefault="0025196F" w:rsidP="00D805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442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80543" w:rsidRPr="00625CED">
        <w:rPr>
          <w:rFonts w:ascii="Times New Roman" w:hAnsi="Times New Roman" w:cs="Times New Roman"/>
          <w:sz w:val="24"/>
          <w:szCs w:val="24"/>
        </w:rPr>
        <w:t xml:space="preserve"> 104 boys and 80 girls were not included in adjusted analyses due to missing value in covariates. </w:t>
      </w:r>
    </w:p>
    <w:p w14:paraId="03FEB082" w14:textId="5A2BDFCF" w:rsidR="00D80543" w:rsidRDefault="0025196F" w:rsidP="00D805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A44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80543" w:rsidRPr="00625CED">
        <w:rPr>
          <w:rFonts w:ascii="Times New Roman" w:hAnsi="Times New Roman" w:cs="Times New Roman"/>
          <w:sz w:val="24"/>
          <w:szCs w:val="24"/>
        </w:rPr>
        <w:t xml:space="preserve"> Adjusted for maternal gestational weight gain, maternal age at conception, gestational weeks at birth, education, parity, folic acid intake during pregnancy, passive smoking and infant birth</w:t>
      </w:r>
      <w:r w:rsidR="009124EB">
        <w:rPr>
          <w:rFonts w:ascii="Times New Roman" w:hAnsi="Times New Roman" w:cs="Times New Roman"/>
          <w:sz w:val="24"/>
          <w:szCs w:val="24"/>
        </w:rPr>
        <w:t xml:space="preserve"> </w:t>
      </w:r>
      <w:r w:rsidR="00D80543" w:rsidRPr="00625CED">
        <w:rPr>
          <w:rFonts w:ascii="Times New Roman" w:hAnsi="Times New Roman" w:cs="Times New Roman"/>
          <w:sz w:val="24"/>
          <w:szCs w:val="24"/>
        </w:rPr>
        <w:t>weight.</w:t>
      </w:r>
    </w:p>
    <w:p w14:paraId="64EB9AC6" w14:textId="77777777" w:rsidR="0018716B" w:rsidRDefault="0018716B" w:rsidP="00D80543">
      <w:pPr>
        <w:spacing w:line="360" w:lineRule="auto"/>
      </w:pPr>
    </w:p>
    <w:p w14:paraId="5DA0EB62" w14:textId="77777777" w:rsidR="0018716B" w:rsidRDefault="0018716B" w:rsidP="00D80543">
      <w:pPr>
        <w:spacing w:line="360" w:lineRule="auto"/>
      </w:pPr>
    </w:p>
    <w:p w14:paraId="31FE1532" w14:textId="77777777" w:rsidR="0018716B" w:rsidRDefault="0018716B" w:rsidP="00D80543">
      <w:pPr>
        <w:spacing w:line="360" w:lineRule="auto"/>
      </w:pPr>
    </w:p>
    <w:p w14:paraId="762A67EC" w14:textId="77777777" w:rsidR="0018716B" w:rsidRDefault="0018716B" w:rsidP="00D80543">
      <w:pPr>
        <w:spacing w:line="360" w:lineRule="auto"/>
      </w:pPr>
    </w:p>
    <w:p w14:paraId="18CC6697" w14:textId="77777777" w:rsidR="0018716B" w:rsidRDefault="0018716B" w:rsidP="00D80543">
      <w:pPr>
        <w:spacing w:line="360" w:lineRule="auto"/>
      </w:pPr>
    </w:p>
    <w:p w14:paraId="32812267" w14:textId="77777777" w:rsidR="0018716B" w:rsidRDefault="0018716B" w:rsidP="00D80543">
      <w:pPr>
        <w:spacing w:line="360" w:lineRule="auto"/>
      </w:pPr>
    </w:p>
    <w:p w14:paraId="7EABDAF2" w14:textId="77777777" w:rsidR="0018716B" w:rsidRDefault="0018716B" w:rsidP="00D80543">
      <w:pPr>
        <w:spacing w:line="360" w:lineRule="auto"/>
      </w:pPr>
    </w:p>
    <w:p w14:paraId="43BED360" w14:textId="77777777" w:rsidR="0018716B" w:rsidRDefault="0018716B" w:rsidP="00D80543">
      <w:pPr>
        <w:spacing w:line="360" w:lineRule="auto"/>
      </w:pPr>
    </w:p>
    <w:p w14:paraId="7CB56A7D" w14:textId="77777777" w:rsidR="0018716B" w:rsidRDefault="0018716B" w:rsidP="00D80543">
      <w:pPr>
        <w:spacing w:line="360" w:lineRule="auto"/>
      </w:pPr>
    </w:p>
    <w:p w14:paraId="1978F4B8" w14:textId="77777777" w:rsidR="0018716B" w:rsidRDefault="0018716B" w:rsidP="00D80543">
      <w:pPr>
        <w:spacing w:line="360" w:lineRule="auto"/>
      </w:pPr>
    </w:p>
    <w:p w14:paraId="4FB509DC" w14:textId="77777777" w:rsidR="0018716B" w:rsidRDefault="0018716B" w:rsidP="00D80543">
      <w:pPr>
        <w:spacing w:line="360" w:lineRule="auto"/>
      </w:pPr>
    </w:p>
    <w:p w14:paraId="3C58E01B" w14:textId="77777777" w:rsidR="0018716B" w:rsidRDefault="0018716B" w:rsidP="00D80543">
      <w:pPr>
        <w:spacing w:line="360" w:lineRule="auto"/>
      </w:pPr>
    </w:p>
    <w:p w14:paraId="4B6FF6D0" w14:textId="33BCC18C" w:rsidR="00EA3D4F" w:rsidRDefault="00EA3D4F" w:rsidP="00D80543">
      <w:pPr>
        <w:spacing w:line="360" w:lineRule="auto"/>
      </w:pPr>
    </w:p>
    <w:p w14:paraId="6B59EC27" w14:textId="77777777" w:rsidR="000301E7" w:rsidRDefault="000301E7" w:rsidP="00D80543">
      <w:pPr>
        <w:spacing w:line="360" w:lineRule="auto"/>
      </w:pPr>
    </w:p>
    <w:p w14:paraId="71F94598" w14:textId="02EFCA1D" w:rsidR="00EA3D4F" w:rsidRDefault="00EA3D4F" w:rsidP="00D80543">
      <w:pPr>
        <w:spacing w:line="360" w:lineRule="auto"/>
      </w:pPr>
    </w:p>
    <w:p w14:paraId="62664579" w14:textId="77777777" w:rsidR="000301E7" w:rsidRDefault="000301E7" w:rsidP="00D8054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F8F4164" w14:textId="77777777" w:rsidR="000301E7" w:rsidRDefault="000301E7" w:rsidP="00D8054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DF27B3C" w14:textId="77777777" w:rsidR="000301E7" w:rsidRDefault="000301E7" w:rsidP="00D8054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5A0625" w14:textId="7D266C76" w:rsidR="00D80543" w:rsidRPr="00526139" w:rsidRDefault="00D80543" w:rsidP="00D8054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6139">
        <w:rPr>
          <w:rFonts w:ascii="Times New Roman" w:hAnsi="Times New Roman" w:cs="Times New Roman"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Cs/>
          <w:sz w:val="24"/>
          <w:szCs w:val="24"/>
        </w:rPr>
        <w:t xml:space="preserve"> S1</w:t>
      </w:r>
      <w:r w:rsidRPr="00526139">
        <w:rPr>
          <w:rFonts w:ascii="Times New Roman" w:hAnsi="Times New Roman" w:cs="Times New Roman"/>
          <w:bCs/>
          <w:sz w:val="24"/>
          <w:szCs w:val="24"/>
        </w:rPr>
        <w:t>: Diagram of anatomical anogenital distance measurements in both boys and girls (adapted from (25)).</w:t>
      </w:r>
    </w:p>
    <w:p w14:paraId="14B0B8A2" w14:textId="1485860A" w:rsidR="00D80543" w:rsidRPr="00D80543" w:rsidRDefault="00D80543">
      <w:r>
        <w:rPr>
          <w:noProof/>
        </w:rPr>
        <w:drawing>
          <wp:inline distT="0" distB="0" distL="0" distR="0" wp14:anchorId="6173DE69" wp14:editId="35284580">
            <wp:extent cx="4762500" cy="2057400"/>
            <wp:effectExtent l="0" t="0" r="0" b="0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7EAF2" w14:textId="2B292972" w:rsidR="007E73C3" w:rsidRDefault="007E73C3"/>
    <w:p w14:paraId="6527B648" w14:textId="3F88C704" w:rsidR="00EA3D4F" w:rsidRDefault="00EA3D4F"/>
    <w:p w14:paraId="7D47BCA4" w14:textId="441CD7C3" w:rsidR="00EA3D4F" w:rsidRDefault="00EA3D4F"/>
    <w:p w14:paraId="218E3B2B" w14:textId="6880A69A" w:rsidR="00EA3D4F" w:rsidRDefault="00EA3D4F"/>
    <w:p w14:paraId="2A8454D0" w14:textId="31B6747F" w:rsidR="00EA3D4F" w:rsidRDefault="00EA3D4F"/>
    <w:p w14:paraId="3FA00A2C" w14:textId="79B3123F" w:rsidR="00EA3D4F" w:rsidRDefault="00EA3D4F"/>
    <w:p w14:paraId="65CFFA0A" w14:textId="76B834E9" w:rsidR="00EA3D4F" w:rsidRDefault="00EA3D4F"/>
    <w:p w14:paraId="13D2C256" w14:textId="1776221B" w:rsidR="00EA3D4F" w:rsidRDefault="00EA3D4F"/>
    <w:p w14:paraId="2A071683" w14:textId="6CF77BF9" w:rsidR="00EA3D4F" w:rsidRDefault="00EA3D4F"/>
    <w:p w14:paraId="7BAD31B7" w14:textId="3E592DFF" w:rsidR="00EA3D4F" w:rsidRDefault="00EA3D4F"/>
    <w:p w14:paraId="7E46547E" w14:textId="6B246333" w:rsidR="00EA3D4F" w:rsidRDefault="00EA3D4F"/>
    <w:p w14:paraId="6DFE9E6D" w14:textId="5C10A206" w:rsidR="00EA3D4F" w:rsidRDefault="00EA3D4F"/>
    <w:p w14:paraId="0524A5B6" w14:textId="69F5EF50" w:rsidR="00EA3D4F" w:rsidRDefault="00EA3D4F"/>
    <w:p w14:paraId="1AEAB2BF" w14:textId="38D80555" w:rsidR="00EA3D4F" w:rsidRDefault="00EA3D4F"/>
    <w:p w14:paraId="0C0DB6EF" w14:textId="3815E349" w:rsidR="00EA3D4F" w:rsidRPr="009877C1" w:rsidRDefault="00EA3D4F" w:rsidP="000301E7"/>
    <w:sectPr w:rsidR="00EA3D4F" w:rsidRPr="009877C1" w:rsidSect="00032E2C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DFCB2" w14:textId="77777777" w:rsidR="00190EAB" w:rsidRDefault="00190EAB" w:rsidP="00D80543">
      <w:r>
        <w:separator/>
      </w:r>
    </w:p>
  </w:endnote>
  <w:endnote w:type="continuationSeparator" w:id="0">
    <w:p w14:paraId="390E6C32" w14:textId="77777777" w:rsidR="00190EAB" w:rsidRDefault="00190EAB" w:rsidP="00D80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1FD6" w14:textId="77777777" w:rsidR="00190EAB" w:rsidRDefault="00190EAB" w:rsidP="00D80543">
      <w:r>
        <w:separator/>
      </w:r>
    </w:p>
  </w:footnote>
  <w:footnote w:type="continuationSeparator" w:id="0">
    <w:p w14:paraId="109C5FA2" w14:textId="77777777" w:rsidR="00190EAB" w:rsidRDefault="00190EAB" w:rsidP="00D80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LEwsDAxMzexMDdU0lEKTi0uzszPAymwrAUAKARGHywAAAA="/>
  </w:docVars>
  <w:rsids>
    <w:rsidRoot w:val="009877C1"/>
    <w:rsid w:val="000301E7"/>
    <w:rsid w:val="00032E2C"/>
    <w:rsid w:val="000B2ABF"/>
    <w:rsid w:val="000C5A89"/>
    <w:rsid w:val="00164A1E"/>
    <w:rsid w:val="0018389F"/>
    <w:rsid w:val="0018716B"/>
    <w:rsid w:val="00190EAB"/>
    <w:rsid w:val="001A442B"/>
    <w:rsid w:val="002172CF"/>
    <w:rsid w:val="0025196F"/>
    <w:rsid w:val="002D5621"/>
    <w:rsid w:val="0032149D"/>
    <w:rsid w:val="0038244E"/>
    <w:rsid w:val="0040373B"/>
    <w:rsid w:val="00487902"/>
    <w:rsid w:val="004E40FB"/>
    <w:rsid w:val="00556946"/>
    <w:rsid w:val="00565760"/>
    <w:rsid w:val="005C6062"/>
    <w:rsid w:val="00766BC6"/>
    <w:rsid w:val="007C35B5"/>
    <w:rsid w:val="007E73C3"/>
    <w:rsid w:val="00807F4D"/>
    <w:rsid w:val="00861D31"/>
    <w:rsid w:val="008E62CA"/>
    <w:rsid w:val="009124EB"/>
    <w:rsid w:val="00916524"/>
    <w:rsid w:val="009877C1"/>
    <w:rsid w:val="00B25E5D"/>
    <w:rsid w:val="00B916FE"/>
    <w:rsid w:val="00CC1DF4"/>
    <w:rsid w:val="00D020D7"/>
    <w:rsid w:val="00D04459"/>
    <w:rsid w:val="00D80543"/>
    <w:rsid w:val="00EA3D4F"/>
    <w:rsid w:val="00EC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A4403"/>
  <w15:chartTrackingRefBased/>
  <w15:docId w15:val="{481DA5B0-0E6B-4DCA-B2B4-8EDF5AEF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D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790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80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05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0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05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A69F9-F5AA-43CE-8213-0CD31AD64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yang (wang3z4)</dc:creator>
  <cp:keywords/>
  <dc:description/>
  <cp:lastModifiedBy>Wang, Zhiyang</cp:lastModifiedBy>
  <cp:revision>5</cp:revision>
  <dcterms:created xsi:type="dcterms:W3CDTF">2022-06-20T07:08:00Z</dcterms:created>
  <dcterms:modified xsi:type="dcterms:W3CDTF">2022-06-22T07:25:00Z</dcterms:modified>
</cp:coreProperties>
</file>